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eastAsia="Calibri" w:cs="Courier New"/>
          <w:b/>
          <w:b/>
          <w:bCs/>
          <w:sz w:val="24"/>
          <w:szCs w:val="24"/>
        </w:rPr>
      </w:pPr>
      <w:r>
        <w:rPr>
          <w:rFonts w:eastAsia="Calibri" w:cs="Courier New" w:ascii="Courier New" w:hAnsi="Courier New"/>
          <w:b/>
          <w:sz w:val="24"/>
          <w:szCs w:val="24"/>
        </w:rPr>
        <w:t>Additional file 6: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eastAsia="Calibri" w:cs="Courier New"/>
          <w:b/>
          <w:b/>
          <w:bCs/>
          <w:sz w:val="24"/>
          <w:szCs w:val="24"/>
        </w:rPr>
      </w:pPr>
      <w:r>
        <w:rPr>
          <w:rFonts w:eastAsia="Calibri" w:cs="Courier New" w:ascii="Courier New" w:hAnsi="Courier New"/>
          <w:b/>
          <w:bCs/>
          <w:sz w:val="24"/>
          <w:szCs w:val="24"/>
        </w:rPr>
        <w:t>Alignment of amino acid sequences in the highly polymorphic region (HPR) of the HE gene</w:t>
      </w:r>
    </w:p>
    <w:p>
      <w:pPr>
        <w:pStyle w:val="Normal"/>
        <w:widowControl/>
        <w:autoSpaceDE w:val="true"/>
        <w:jc w:val="both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HPR           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ISAV isolate(GenBank Acc. No.)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   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Predicted amino acid sequence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     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aa deleted in HPR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Virus isolated?</w:t>
      </w:r>
    </w:p>
    <w:p>
      <w:pPr>
        <w:pStyle w:val="Normal"/>
        <w:widowControl/>
        <w:autoSpaceDE w:val="true"/>
        <w:jc w:val="both"/>
        <w:rPr>
          <w:rFonts w:ascii="Courier New" w:hAnsi="Courier New" w:eastAsia="Calibri" w:cs="Courier New"/>
          <w:b/>
          <w:b/>
          <w:bCs/>
          <w:sz w:val="16"/>
          <w:szCs w:val="16"/>
          <w:u w:val="single"/>
        </w:rPr>
      </w:pP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Group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sz w:val="16"/>
          <w:szCs w:val="16"/>
          <w:lang w:val="en-CA"/>
        </w:rPr>
      </w: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                                      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330       340       350       360       370                       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0 Norway farmed salmonSK779/06 (EU118820) SKLQRNITDVKIRVDAIPPQLNQTFNTNQVEQPANSVL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 0                   No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0          Scotland wild salmon(AJ440971) SKLQRNITDVKIRVDAIPPQLNQTFNTNQVEQPANSVL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 0                   No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  <w:u w:val="single"/>
        </w:rPr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0 Can Nova Scotia farmed salmon(AY646058) ....RNITDVKIRVDAIPPQLNQTFNTNQVEQPATSVL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...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 0              No CPE in SHK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  <w:u w:val="single"/>
        </w:rPr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0          Can NB farmed salmon(AY646060) ....RNITDVKIRVDAIPPQLNQTFNTNQVEQPATSVL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...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 0              No CPE in SHK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0       USA Maine farmed salmon(AY973194) SKLQRNITDVKIRVDAIPPQLNQTFNTNQVEQPSTSVL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 0                   No 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HPR0                </w:t>
      </w:r>
      <w:r>
        <w:rPr>
          <w:rFonts w:eastAsia="Calibri" w:cs="Courier New" w:ascii="Courier New" w:hAnsi="Courier New"/>
          <w:b/>
          <w:bCs/>
          <w:color w:val="0000FF"/>
          <w:sz w:val="16"/>
          <w:szCs w:val="16"/>
          <w:highlight w:val="yellow"/>
        </w:rPr>
        <w:t>Chile 13492-9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(EU999161) SKLQRNITDVKIRVDAIPPQLNQTFNTNQVEQPATSVLSNI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 0                   No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      </w:t>
      </w:r>
      <w:r>
        <w:rPr>
          <w:rFonts w:eastAsia="Calibri" w:cs="Courier New" w:ascii="Courier New" w:hAnsi="Courier New"/>
          <w:b/>
          <w:bCs/>
          <w:sz w:val="16"/>
          <w:szCs w:val="16"/>
        </w:rPr>
        <w:t>PR12 Norway 97/09/393(AF427070) SKLQRNITDVKIRVDAI-------FNTNQVEQPATSVL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 7                   No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6                Norway ST25/97(AF364885) SKLQRNITDVKIRVDAI-----------QVEQPATSVL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11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14              Norway 485/9/97(AY378181) SKLQRNITDVKIRVDA-----------NQVEQPATSVL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11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new HPR             Chile 31592-4 (FJ594289) SKLQRNITD-----------LK-TFNTNQVEQPATSVLSNI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12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      </w:t>
      </w:r>
      <w:r>
        <w:rPr>
          <w:rFonts w:eastAsia="Calibri" w:cs="Courier New" w:ascii="Courier New" w:hAnsi="Courier New"/>
          <w:b/>
          <w:bCs/>
          <w:sz w:val="16"/>
          <w:szCs w:val="16"/>
        </w:rPr>
        <w:t>PR16 Norway 94/09/579(AF427073) S-------------DA--------FNTNQVEQPATSVL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12 (no </w:t>
      </w:r>
      <w:r>
        <w:rPr>
          <w:rFonts w:eastAsia="Calibri" w:cs="Courier New" w:ascii="Courier New" w:hAnsi="Courier New"/>
          <w:b/>
          <w:bCs/>
          <w:sz w:val="16"/>
          <w:szCs w:val="16"/>
          <w:vertAlign w:val="superscript"/>
        </w:rPr>
        <w:t>333</w:t>
      </w:r>
      <w:r>
        <w:rPr>
          <w:rFonts w:eastAsia="Calibri" w:cs="Courier New" w:ascii="Courier New" w:hAnsi="Courier New"/>
          <w:b/>
          <w:bCs/>
          <w:sz w:val="16"/>
          <w:szCs w:val="16"/>
        </w:rPr>
        <w:t>NIT</w:t>
      </w:r>
      <w:r>
        <w:rPr>
          <w:rFonts w:eastAsia="Calibri" w:cs="Courier New" w:ascii="Courier New" w:hAnsi="Courier New"/>
          <w:b/>
          <w:bCs/>
          <w:sz w:val="16"/>
          <w:szCs w:val="16"/>
          <w:vertAlign w:val="superscript"/>
        </w:rPr>
        <w:t>335</w:t>
      </w:r>
      <w:r>
        <w:rPr>
          <w:rFonts w:eastAsia="Calibri" w:cs="Courier New" w:ascii="Courier New" w:hAnsi="Courier New"/>
          <w:b/>
          <w:bCs/>
          <w:sz w:val="16"/>
          <w:szCs w:val="16"/>
        </w:rPr>
        <w:t>)      No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        </w:t>
      </w:r>
      <w:r>
        <w:rPr>
          <w:rFonts w:eastAsia="Calibri" w:cs="Courier New" w:ascii="Courier New" w:hAnsi="Courier New"/>
          <w:b/>
          <w:bCs/>
          <w:sz w:val="16"/>
          <w:szCs w:val="16"/>
        </w:rPr>
        <w:t>Can RPC/NB 04-085-1(AY963263) SKLQRNITDVKIRVDAIPPQLNQTFNTN-------------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13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           </w:t>
      </w:r>
      <w:r>
        <w:rPr>
          <w:rFonts w:eastAsia="Calibri" w:cs="Courier New" w:ascii="Courier New" w:hAnsi="Courier New"/>
          <w:b/>
          <w:bCs/>
          <w:sz w:val="16"/>
          <w:szCs w:val="16"/>
        </w:rPr>
        <w:t>Norway SK-05:90 (FJ594336) SKLQRNITDVKIR-------LE-------VEQPATSVL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14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12                 Norway N5/89(AY127882) SKLQRNITDVKIRVDAIPPQLNQT---------------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15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9b          Chile 2006B-13364 ((FJ594284) SKLQRNITDVKIRVDAIPPQLNQTFNT---------------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15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9               Norway 47/99 SF(AF364888) SKLQRNITDVKIRVDAIPPQLNQTFNT-----------------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17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4                 Norway T10/93(AF302801) SKLQRNITDVKIRVDAIPPQL-----------------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17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3       Can Nova Scotia U5575-1(AF294881) SKLQRNITDVKIRVDAIPPQLNQT-----------------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17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3                  Chile 29002 (FJ786968) SKLQRNITDVKIRVDAIPPQLNQT-----------------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17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3a                 Chile 32141 (FJ786969) SKLQRNITDVKIGVDAIPPRLNQT-----------------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17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HPR4c               </w:t>
      </w:r>
      <w:r>
        <w:rPr>
          <w:rFonts w:eastAsia="Calibri" w:cs="Courier New" w:ascii="Courier New" w:hAnsi="Courier New"/>
          <w:b/>
          <w:bCs/>
          <w:color w:val="0000FF"/>
          <w:sz w:val="16"/>
          <w:szCs w:val="16"/>
          <w:highlight w:val="yellow"/>
        </w:rPr>
        <w:t>Chile 26416-6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(FJ786970) SKLQRNITDVKIRVDAIPPQL------------------NI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18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HPR4c              </w:t>
      </w:r>
      <w:r>
        <w:rPr>
          <w:rFonts w:eastAsia="Calibri" w:cs="Courier New" w:ascii="Courier New" w:hAnsi="Courier New"/>
          <w:b/>
          <w:bCs/>
          <w:color w:val="0000FF"/>
          <w:sz w:val="16"/>
          <w:szCs w:val="16"/>
          <w:highlight w:val="yellow"/>
        </w:rPr>
        <w:t>Chile 26560-10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(EU625666) SKLQRNITDVKIRVDAIPPQL------------------NI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18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10               Norway MR52/00(AF364892) SKLQRNITDVKIK------------------QPATSVL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18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13     Faroe Islands 1173/01/12(AJ440970) SKLQRNITDVK-------------------EQPANSVL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19                   Yes    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11              Norway 54/00 SF(AF364884) SKLQRNITDVKIRVDAIPP-------------------R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19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2              Scotland 1490/98(AF391126) SKLQRNITDVKIRVDAIPPQLNQT--------------------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20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HPR2              </w:t>
      </w:r>
      <w:r>
        <w:rPr>
          <w:rFonts w:eastAsia="Calibri" w:cs="Courier New" w:ascii="Courier New" w:hAnsi="Courier New"/>
          <w:b/>
          <w:bCs/>
          <w:color w:val="0000FF"/>
          <w:sz w:val="16"/>
          <w:szCs w:val="16"/>
          <w:highlight w:val="yellow"/>
        </w:rPr>
        <w:t>Chile 26905-10b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(FJ786971) SKLQRNITDVKIRVDAIPPQLNQT--------------------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0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2                Chile 27102-1 (FJ786972) SKLQRNITDVKIRVDAIPPQLNQT--------------------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0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HPR2                </w:t>
      </w:r>
      <w:r>
        <w:rPr>
          <w:rFonts w:eastAsia="Calibri" w:cs="Courier New" w:ascii="Courier New" w:hAnsi="Courier New"/>
          <w:b/>
          <w:bCs/>
          <w:color w:val="0000FF"/>
          <w:sz w:val="16"/>
          <w:szCs w:val="16"/>
          <w:highlight w:val="yellow"/>
        </w:rPr>
        <w:t>Chile 30735-2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(FJ786973) SKLQRNITDVKIRVDAIPPQLNQT--------------------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0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HPR2c              </w:t>
      </w:r>
      <w:r>
        <w:rPr>
          <w:rFonts w:eastAsia="Calibri" w:cs="Courier New" w:ascii="Courier New" w:hAnsi="Courier New"/>
          <w:b/>
          <w:bCs/>
          <w:color w:val="0000FF"/>
          <w:sz w:val="16"/>
          <w:szCs w:val="16"/>
          <w:highlight w:val="yellow"/>
        </w:rPr>
        <w:t>Chile 30735-2c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(FJ786974) SKLQRNITDVKIRVYAIPPQLNQT--------------------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0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2d               Chile 29678-4 (FJ786975) SKLHRNITDVKIRVDAIPPQLNQTF--------------------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0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              </w:t>
      </w:r>
      <w:r>
        <w:rPr>
          <w:rFonts w:eastAsia="Calibri" w:cs="Courier New" w:ascii="Courier New" w:hAnsi="Courier New"/>
          <w:b/>
          <w:bCs/>
          <w:sz w:val="16"/>
          <w:szCs w:val="16"/>
        </w:rPr>
        <w:t>PR2 Can F1-97(AF427045) SKLQRNITDVKIRVDAIPPQLNQT-------------L-------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20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       </w:t>
      </w:r>
      <w:r>
        <w:rPr>
          <w:rFonts w:eastAsia="Calibri" w:cs="Courier New" w:ascii="Courier New" w:hAnsi="Courier New"/>
          <w:b/>
          <w:bCs/>
          <w:sz w:val="16"/>
          <w:szCs w:val="16"/>
        </w:rPr>
        <w:t>Norway Glesvaer/2/90(AF283998) SKLQRNITDVK-------------TCNICVEQ----HL--I-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20 (FNT → TCN)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5                Norway MR14/95(AF364873) SKLQRNITDVKIRVDAIPPQL---------------------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21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5                Chile 26936-1 (EU625667) SKLQRNITDVKIRVDAIPPQL---------------------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1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1                  Norway H1/87(AF364893) SKLQRNITDVK---------------------PATSVL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21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1b               Chile 29944-4 (FJ786976) SKLQRNITDV----------------------WA-SVLSNI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1c               Chile 31606-H (FJ594282) SKLQRNITDV-----------------------ATSVLSNI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7b              Scotland 390/98(AF283997) SKLQRNITDVK-----------------------TSVL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23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HPR7b               </w:t>
      </w:r>
      <w:r>
        <w:rPr>
          <w:rFonts w:eastAsia="Calibri" w:cs="Courier New" w:ascii="Courier New" w:hAnsi="Courier New"/>
          <w:b/>
          <w:bCs/>
          <w:color w:val="0000FF"/>
          <w:sz w:val="16"/>
          <w:szCs w:val="16"/>
          <w:highlight w:val="yellow"/>
        </w:rPr>
        <w:t>Chile 13492-9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(EU999162) SKLQRNITDVK-----------------------TSVLSNI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7b            Chile NO/1720/07 (AM941715) SKLQRNITDVK-----------------------TSVLSNI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7b                Chile 1508-6 (EU849012) SKLQRNFTDVK-----------------------TSVLSNI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7c               Chile 24984-1 (FJ786977) SKLQRNITDVK-----------------------TSVLSNI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T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HPR7b             </w:t>
      </w:r>
      <w:r>
        <w:rPr>
          <w:rFonts w:eastAsia="Calibri" w:cs="Courier New" w:ascii="Courier New" w:hAnsi="Courier New"/>
          <w:b/>
          <w:bCs/>
          <w:color w:val="0000FF"/>
          <w:sz w:val="16"/>
          <w:szCs w:val="16"/>
          <w:highlight w:val="yellow"/>
        </w:rPr>
        <w:t>Chile 26560-10b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(FJ786978) SKLQRNITDVK-----------------------TSVLSNI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HPR7b               </w:t>
      </w:r>
      <w:r>
        <w:rPr>
          <w:rFonts w:eastAsia="Calibri" w:cs="Courier New" w:ascii="Courier New" w:hAnsi="Courier New"/>
          <w:b/>
          <w:bCs/>
          <w:color w:val="0000FF"/>
          <w:sz w:val="16"/>
          <w:szCs w:val="16"/>
          <w:highlight w:val="yellow"/>
        </w:rPr>
        <w:t>Chile 26416-6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(EU625674) SKLQRNITDVK-----------------------TSVLSNI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HPR7b              </w:t>
      </w:r>
      <w:r>
        <w:rPr>
          <w:rFonts w:eastAsia="Calibri" w:cs="Courier New" w:ascii="Courier New" w:hAnsi="Courier New"/>
          <w:b/>
          <w:bCs/>
          <w:color w:val="0000FF"/>
          <w:sz w:val="16"/>
          <w:szCs w:val="16"/>
          <w:highlight w:val="yellow"/>
        </w:rPr>
        <w:t>Chile 26905-10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(EU625676) SKLQRNITDVK-----------------------TSVLSNI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HPR7b             </w:t>
      </w:r>
      <w:r>
        <w:rPr>
          <w:rFonts w:eastAsia="Calibri" w:cs="Courier New" w:ascii="Courier New" w:hAnsi="Courier New"/>
          <w:b/>
          <w:bCs/>
          <w:color w:val="0000FF"/>
          <w:sz w:val="16"/>
          <w:szCs w:val="16"/>
          <w:highlight w:val="yellow"/>
        </w:rPr>
        <w:t>Chile 31903-3Bz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(FJ786982) SKLQRNITDVK-----------------------TSVLNNILIYM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GVTFG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7e               Chile 29681-2 (FJ786979) SKFQRNITDVK-----------------------TFVLSNIFISM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7f                Chile 1508-7 (EU849013) SKLQRNITDVK-----------------------TSVLSNTFIYM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7g               Chile 31807-2 (FJ786980) SKLQRNIPDVK-----------------------TYVLSNILIYM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HPR7h             </w:t>
      </w:r>
      <w:r>
        <w:rPr>
          <w:rFonts w:eastAsia="Calibri" w:cs="Courier New" w:ascii="Courier New" w:hAnsi="Courier New"/>
          <w:b/>
          <w:bCs/>
          <w:color w:val="0000FF"/>
          <w:sz w:val="16"/>
          <w:szCs w:val="16"/>
          <w:highlight w:val="yellow"/>
        </w:rPr>
        <w:t>Chile 31903-3Br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(FJ786981) SKLQRNITDVK-----------------------TSVLNNILIYM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GVTFG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7i              Chile 31991-3N (FJ786983) SKLQRNFTDVK-----------------------TSVLSNIL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sz w:val="24"/>
          <w:szCs w:val="24"/>
        </w:rPr>
        <w:t>Additional file 6 continued: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15              Norway 810/9/99(AF378180) SKLQRNITDV--------------------E---TSVL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23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15                     Chile 8 (FJ786984) ......TTD--------------------VE---TSVLSNI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15b              Chile 31150-3 (FJ786985) SKLQRNITDV-----------L------------TSVLSNIFISM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15c                Chile 27767 (FJ786986) SKLQRNIT---------------------VEK--TSVLSNI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15d              Chile 30408-6 (FJ786987) SHLQRNIT---------P-----------V---VTYVLSNIFIS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4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>
          <w:rFonts w:ascii="Courier New" w:hAnsi="Courier New" w:eastAsia="Calibri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>HPR15e                Chile 32246 (FJ786988) SKFQRNITDV-----------------------TTSVLSNIFISM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  <w:u w:val="single"/>
        </w:rPr>
        <w:t>GVAGF</w:t>
      </w:r>
      <w:r>
        <w:rPr>
          <w:rFonts w:eastAsia="Calibri" w:cs="Courier New" w:ascii="Courier New" w:hAnsi="Courier New"/>
          <w:b/>
          <w:bCs/>
          <w:sz w:val="16"/>
          <w:szCs w:val="16"/>
          <w:highlight w:val="yellow"/>
        </w:rPr>
        <w:t xml:space="preserve">        23                   ???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8               Norway 48/99 SF(AF364878) SKLQRNITDVKIRVDAIPPQL------------------------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23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20         Can RPC/NB 98-0280-2(AF294870) GKLGRNITDVNNRVDAI-------LGVNQVEQPSTSVP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 7 (FNT → LGV)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21                  Can NBISA01(AF283996) GKLGRNITDVNNRVDAIPPQL-----------------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17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alibri" w:cs="Courier New" w:ascii="Courier New" w:hAnsi="Courier New"/>
          <w:b/>
          <w:bCs/>
          <w:sz w:val="16"/>
          <w:szCs w:val="16"/>
        </w:rPr>
        <w:t>HPR21                 Chile 7833-1(AF294879) GKLGRNITDVNNRVDAIPPQL-----------------SNIFIS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AGF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17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               </w:t>
      </w:r>
      <w:r>
        <w:rPr>
          <w:rFonts w:eastAsia="Calibri" w:cs="Courier New" w:ascii="Courier New" w:hAnsi="Courier New"/>
          <w:b/>
          <w:bCs/>
          <w:sz w:val="16"/>
          <w:szCs w:val="16"/>
        </w:rPr>
        <w:t>Can NB1330-2(AY646063) ....RNITDVNNRVDAIPPQLNQT--------------------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MGV...</w:t>
      </w:r>
      <w:r>
        <w:rPr>
          <w:rFonts w:eastAsia="Calibri" w:cs="Courier New" w:ascii="Courier New" w:hAnsi="Courier New"/>
          <w:b/>
          <w:bCs/>
          <w:sz w:val="16"/>
          <w:szCs w:val="16"/>
        </w:rPr>
        <w:t xml:space="preserve">        20                   Yes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                                               </w:t>
      </w:r>
      <w:r>
        <w:rPr>
          <w:rFonts w:eastAsia="Courier New" w:cs="Courier New" w:ascii="Courier New" w:hAnsi="Courier New"/>
          <w:b/>
          <w:bCs/>
          <w:sz w:val="16"/>
          <w:szCs w:val="16"/>
          <w:u w:val="single"/>
        </w:rPr>
        <w:t xml:space="preserve">         </w:t>
      </w:r>
      <w:r>
        <w:rPr>
          <w:rFonts w:eastAsia="Calibri" w:cs="Courier New" w:ascii="Courier New" w:hAnsi="Courier New"/>
          <w:b/>
          <w:bCs/>
          <w:sz w:val="16"/>
          <w:szCs w:val="16"/>
          <w:u w:val="single"/>
        </w:rPr>
        <w:t>__            __________ __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true"/>
        <w:rPr/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                                                                </w:t>
      </w:r>
      <w:r>
        <w:rPr>
          <w:rFonts w:eastAsia="Calibri" w:cs="Courier New" w:ascii="Courier New" w:hAnsi="Courier New"/>
          <w:b/>
          <w:bCs/>
          <w:sz w:val="16"/>
          <w:szCs w:val="16"/>
        </w:rPr>
        <w:t>HPR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 </w:t>
      </w:r>
    </w:p>
    <w:p>
      <w:pPr>
        <w:pStyle w:val="Normal"/>
        <w:rPr>
          <w:rFonts w:ascii="Courier New" w:hAnsi="Courier New" w:cs="Courier New"/>
          <w:b/>
          <w:b/>
          <w:bCs/>
          <w:sz w:val="24"/>
          <w:szCs w:val="24"/>
        </w:rPr>
      </w:pPr>
      <w:r>
        <w:rPr>
          <w:rFonts w:cs="Courier New" w:ascii="Courier New" w:hAnsi="Courier New"/>
          <w:b/>
          <w:bCs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0" w:right="1000" w:gutter="0" w:header="0" w:top="800" w:footer="0" w:bottom="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22:00:00Z</dcterms:created>
  <dc:creator>Dr. Fred Kibenge </dc:creator>
  <dc:description/>
  <cp:keywords/>
  <dc:language>en-US</dc:language>
  <cp:lastModifiedBy>Dr. Fred Kibenge </cp:lastModifiedBy>
  <dcterms:modified xsi:type="dcterms:W3CDTF">2009-06-25T22:00:00Z</dcterms:modified>
  <cp:revision>2</cp:revision>
  <dc:subject/>
  <dc:title>Chile JGV Manuscript</dc:title>
</cp:coreProperties>
</file>